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ED377" w14:textId="0BEB7973" w:rsidR="009A6904" w:rsidRDefault="009A6904" w:rsidP="009A6904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upplementary data</w:t>
      </w:r>
    </w:p>
    <w:p w14:paraId="63620F5E" w14:textId="77777777" w:rsidR="009A6904" w:rsidRDefault="009A6904" w:rsidP="009A6904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D0F3432" w14:textId="2C85EB91" w:rsidR="00B26825" w:rsidRDefault="00B26825" w:rsidP="00B92E2F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(a)</w:t>
      </w:r>
    </w:p>
    <w:p w14:paraId="0AFB5200" w14:textId="58D0CB2C" w:rsidR="00B92E2F" w:rsidRDefault="00B92E2F" w:rsidP="00B92E2F">
      <w:pPr>
        <w:rPr>
          <w:rFonts w:ascii="Times New Roman" w:eastAsia="宋体" w:hAnsi="Times New Roman" w:cs="Times New Roman"/>
          <w:sz w:val="24"/>
          <w:szCs w:val="24"/>
        </w:rPr>
      </w:pPr>
      <w:r w:rsidRPr="00427A7A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C4CAB8A" wp14:editId="2EAEBAD2">
            <wp:extent cx="4320000" cy="3430800"/>
            <wp:effectExtent l="0" t="0" r="4445" b="0"/>
            <wp:docPr id="379956319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4" r="1878" b="7865"/>
                    <a:stretch/>
                  </pic:blipFill>
                  <pic:spPr bwMode="auto">
                    <a:xfrm>
                      <a:off x="0" y="0"/>
                      <a:ext cx="4320000" cy="34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857C33" w14:textId="77777777" w:rsidR="00B92E2F" w:rsidRDefault="00B92E2F" w:rsidP="00B92E2F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(b)</w:t>
      </w:r>
    </w:p>
    <w:p w14:paraId="29FAA531" w14:textId="77777777" w:rsidR="00B92E2F" w:rsidRDefault="00B92E2F" w:rsidP="00B92E2F">
      <w:pPr>
        <w:rPr>
          <w:rFonts w:ascii="Times New Roman" w:eastAsia="宋体" w:hAnsi="Times New Roman" w:cs="Times New Roman"/>
          <w:sz w:val="24"/>
          <w:szCs w:val="24"/>
        </w:rPr>
      </w:pPr>
      <w:r w:rsidRPr="00B72875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338458A" wp14:editId="1494E1FF">
            <wp:extent cx="4320000" cy="3420000"/>
            <wp:effectExtent l="0" t="0" r="4445" b="9525"/>
            <wp:docPr id="20855194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5" r="1637" b="7649"/>
                    <a:stretch/>
                  </pic:blipFill>
                  <pic:spPr bwMode="auto">
                    <a:xfrm>
                      <a:off x="0" y="0"/>
                      <a:ext cx="4320000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E90826" w14:textId="55E3CEB6" w:rsidR="0022206F" w:rsidRDefault="0022206F" w:rsidP="0022206F">
      <w:pPr>
        <w:rPr>
          <w:rFonts w:ascii="Times New Roman" w:eastAsia="宋体" w:hAnsi="Times New Roman" w:cs="Times New Roman"/>
          <w:sz w:val="24"/>
          <w:szCs w:val="24"/>
        </w:rPr>
      </w:pPr>
      <w:r w:rsidRPr="0022206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. S1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NMDS analysis of microbial communities in aerosols of chicken houses (a: bacterial community; b: fungal community).</w:t>
      </w:r>
    </w:p>
    <w:p w14:paraId="4BA9C825" w14:textId="77777777" w:rsidR="00872738" w:rsidRDefault="00872738" w:rsidP="0022206F">
      <w:pPr>
        <w:rPr>
          <w:rFonts w:ascii="Times New Roman" w:eastAsia="宋体" w:hAnsi="Times New Roman" w:cs="Times New Roman"/>
          <w:sz w:val="24"/>
          <w:szCs w:val="24"/>
        </w:rPr>
      </w:pPr>
    </w:p>
    <w:p w14:paraId="5667C7D0" w14:textId="5248DD42" w:rsidR="00872738" w:rsidRDefault="00872738" w:rsidP="00872738"/>
    <w:p w14:paraId="272FFAE3" w14:textId="77777777" w:rsidR="00647EA5" w:rsidRDefault="00647EA5" w:rsidP="00647E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(a) </w:t>
      </w:r>
    </w:p>
    <w:p w14:paraId="76B89C12" w14:textId="77777777" w:rsidR="00647EA5" w:rsidRDefault="00647EA5" w:rsidP="00647EA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3C1D608" wp14:editId="7E3CBE74">
            <wp:extent cx="5040000" cy="2383200"/>
            <wp:effectExtent l="0" t="0" r="8255" b="0"/>
            <wp:docPr id="3740355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1532" r="-155" b="2978"/>
                    <a:stretch/>
                  </pic:blipFill>
                  <pic:spPr bwMode="auto">
                    <a:xfrm>
                      <a:off x="0" y="0"/>
                      <a:ext cx="5040000" cy="23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4854EE" w14:textId="77777777" w:rsidR="00647EA5" w:rsidRDefault="00647EA5" w:rsidP="00647E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b)</w:t>
      </w:r>
    </w:p>
    <w:p w14:paraId="28EEE1A4" w14:textId="77777777" w:rsidR="00647EA5" w:rsidRDefault="00647EA5" w:rsidP="00647EA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B636844" wp14:editId="2FA3E9EC">
            <wp:extent cx="5040000" cy="2293200"/>
            <wp:effectExtent l="0" t="0" r="8255" b="0"/>
            <wp:docPr id="20414741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41"/>
                    <a:stretch/>
                  </pic:blipFill>
                  <pic:spPr bwMode="auto">
                    <a:xfrm>
                      <a:off x="0" y="0"/>
                      <a:ext cx="5040000" cy="229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530660" w14:textId="77777777" w:rsidR="00647EA5" w:rsidRDefault="00647EA5" w:rsidP="00647E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c)</w:t>
      </w:r>
    </w:p>
    <w:p w14:paraId="5F287ABF" w14:textId="77777777" w:rsidR="00647EA5" w:rsidRDefault="00647EA5" w:rsidP="00647EA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51C7E5" wp14:editId="626E68C4">
            <wp:extent cx="5040000" cy="2408400"/>
            <wp:effectExtent l="0" t="0" r="8255" b="0"/>
            <wp:docPr id="17187992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45" b="2211"/>
                    <a:stretch/>
                  </pic:blipFill>
                  <pic:spPr bwMode="auto">
                    <a:xfrm>
                      <a:off x="0" y="0"/>
                      <a:ext cx="5040000" cy="24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F9E48E" w14:textId="77777777" w:rsidR="00647EA5" w:rsidRDefault="00647EA5" w:rsidP="00647E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d)</w:t>
      </w:r>
    </w:p>
    <w:p w14:paraId="43517630" w14:textId="6FBE41F4" w:rsidR="00647EA5" w:rsidRDefault="00647EA5" w:rsidP="0087273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0F53316" wp14:editId="09B5C02B">
            <wp:extent cx="5040000" cy="2505600"/>
            <wp:effectExtent l="0" t="0" r="8255" b="9525"/>
            <wp:docPr id="202641995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00" b="2586"/>
                    <a:stretch/>
                  </pic:blipFill>
                  <pic:spPr bwMode="auto">
                    <a:xfrm>
                      <a:off x="0" y="0"/>
                      <a:ext cx="5040000" cy="25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DD8C60" w14:textId="79875C64" w:rsidR="00872738" w:rsidRPr="00872738" w:rsidRDefault="00872738" w:rsidP="00872738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9A3CBA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</w:t>
      </w:r>
      <w:r w:rsidRPr="009A3CB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cterial (a, b) and fungal (c, d) community compositions in aerosols of chicken houses at the phylum and genus levels.</w:t>
      </w:r>
    </w:p>
    <w:p w14:paraId="266F2F64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92281AB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40CAAC6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BE167DC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BA38FFD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B680B76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B60CCE8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A19FECC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8553C2A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2037D0E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CB9A806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D2BBE16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C626252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018B6FC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74D47C8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5DDEF39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62D739E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4CAF090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6897134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F61F60C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E64953F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E95E972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CCAA311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604B021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92C0EAC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C676702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2E195A8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235D366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372566C" w14:textId="77777777" w:rsidR="00647EA5" w:rsidRDefault="00647EA5" w:rsidP="00B92E2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E5871E0" w14:textId="55FBAEEB" w:rsidR="00B92E2F" w:rsidRDefault="00B92E2F" w:rsidP="00B92E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(a)</w:t>
      </w:r>
    </w:p>
    <w:p w14:paraId="16079F7A" w14:textId="77777777" w:rsidR="00B92E2F" w:rsidRDefault="00B92E2F" w:rsidP="00B92E2F">
      <w:pPr>
        <w:rPr>
          <w:rFonts w:ascii="Times New Roman" w:eastAsia="宋体" w:hAnsi="Times New Roman" w:cs="Times New Roman"/>
          <w:sz w:val="24"/>
          <w:szCs w:val="24"/>
        </w:rPr>
      </w:pPr>
      <w:r w:rsidRPr="00A024AC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666C907" wp14:editId="503AE251">
            <wp:extent cx="1885950" cy="1390650"/>
            <wp:effectExtent l="0" t="0" r="0" b="0"/>
            <wp:docPr id="57750881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10" t="16656" r="12011" b="8875"/>
                    <a:stretch/>
                  </pic:blipFill>
                  <pic:spPr bwMode="auto">
                    <a:xfrm>
                      <a:off x="0" y="0"/>
                      <a:ext cx="1886951" cy="1391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024AC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E090FEB" wp14:editId="3CB4AA0D">
            <wp:extent cx="1885950" cy="1397000"/>
            <wp:effectExtent l="0" t="0" r="0" b="0"/>
            <wp:docPr id="166856553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58" t="16316" r="12263" b="8875"/>
                    <a:stretch/>
                  </pic:blipFill>
                  <pic:spPr bwMode="auto">
                    <a:xfrm>
                      <a:off x="0" y="0"/>
                      <a:ext cx="1886948" cy="1397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7DD81F" w14:textId="77777777" w:rsidR="00B92E2F" w:rsidRDefault="00B92E2F" w:rsidP="00B92E2F">
      <w:pPr>
        <w:rPr>
          <w:rFonts w:ascii="Times New Roman" w:eastAsia="宋体" w:hAnsi="Times New Roman" w:cs="Times New Roman"/>
          <w:sz w:val="24"/>
          <w:szCs w:val="24"/>
        </w:rPr>
      </w:pPr>
      <w:r w:rsidRPr="007714BF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9EC7BFA" wp14:editId="005D1C10">
            <wp:extent cx="1904999" cy="1390650"/>
            <wp:effectExtent l="0" t="0" r="635" b="0"/>
            <wp:docPr id="94406171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52" t="15986" r="11992" b="9524"/>
                    <a:stretch/>
                  </pic:blipFill>
                  <pic:spPr bwMode="auto">
                    <a:xfrm>
                      <a:off x="0" y="0"/>
                      <a:ext cx="1906548" cy="1391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714BF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F0A3734" wp14:editId="0B8AB105">
            <wp:extent cx="1897380" cy="1390650"/>
            <wp:effectExtent l="0" t="0" r="7620" b="0"/>
            <wp:docPr id="1681727838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12" t="16316" r="12001" b="9160"/>
                    <a:stretch/>
                  </pic:blipFill>
                  <pic:spPr bwMode="auto">
                    <a:xfrm>
                      <a:off x="0" y="0"/>
                      <a:ext cx="1899755" cy="1392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AA6302" w14:textId="6F5D8A8E" w:rsidR="00365EB7" w:rsidRDefault="00365EB7" w:rsidP="00365E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b)</w:t>
      </w:r>
    </w:p>
    <w:p w14:paraId="348FBE51" w14:textId="77777777" w:rsidR="00B92E2F" w:rsidRDefault="00B92E2F" w:rsidP="00B92E2F">
      <w:pPr>
        <w:rPr>
          <w:rFonts w:ascii="Times New Roman" w:eastAsia="宋体" w:hAnsi="Times New Roman" w:cs="Times New Roman"/>
          <w:sz w:val="24"/>
          <w:szCs w:val="24"/>
        </w:rPr>
      </w:pPr>
      <w:r w:rsidRPr="001B560F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AB8150F" wp14:editId="230C9713">
            <wp:extent cx="1909933" cy="1422400"/>
            <wp:effectExtent l="0" t="0" r="0" b="6350"/>
            <wp:docPr id="213264712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01" t="15305" r="12046" b="8504"/>
                    <a:stretch/>
                  </pic:blipFill>
                  <pic:spPr bwMode="auto">
                    <a:xfrm>
                      <a:off x="0" y="0"/>
                      <a:ext cx="1911490" cy="142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B560F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50C7757" wp14:editId="3A4B0A5D">
            <wp:extent cx="1904470" cy="1422400"/>
            <wp:effectExtent l="0" t="0" r="635" b="6350"/>
            <wp:docPr id="51327669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06" t="15295" r="11750" b="8505"/>
                    <a:stretch/>
                  </pic:blipFill>
                  <pic:spPr bwMode="auto">
                    <a:xfrm>
                      <a:off x="0" y="0"/>
                      <a:ext cx="1906233" cy="1423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84FE40" w14:textId="77777777" w:rsidR="00B92E2F" w:rsidRDefault="00B92E2F" w:rsidP="00B92E2F">
      <w:pPr>
        <w:rPr>
          <w:rFonts w:ascii="Times New Roman" w:eastAsia="宋体" w:hAnsi="Times New Roman" w:cs="Times New Roman"/>
          <w:sz w:val="24"/>
          <w:szCs w:val="24"/>
        </w:rPr>
      </w:pPr>
      <w:r w:rsidRPr="001B560F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6BD96FBE" wp14:editId="5EEED5BE">
            <wp:extent cx="1903410" cy="1403350"/>
            <wp:effectExtent l="0" t="0" r="1905" b="6350"/>
            <wp:docPr id="9463103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09" t="15641" r="11794" b="9184"/>
                    <a:stretch/>
                  </pic:blipFill>
                  <pic:spPr bwMode="auto">
                    <a:xfrm>
                      <a:off x="0" y="0"/>
                      <a:ext cx="1905060" cy="1404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34194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57FED90" wp14:editId="37C970C0">
            <wp:extent cx="1905000" cy="1403350"/>
            <wp:effectExtent l="0" t="0" r="0" b="6350"/>
            <wp:docPr id="32441023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54" t="15977" r="12011" b="8875"/>
                    <a:stretch/>
                  </pic:blipFill>
                  <pic:spPr bwMode="auto">
                    <a:xfrm>
                      <a:off x="0" y="0"/>
                      <a:ext cx="1906004" cy="140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2BD456" w14:textId="17F29056" w:rsidR="0022206F" w:rsidRDefault="0022206F" w:rsidP="0022206F">
      <w:pPr>
        <w:rPr>
          <w:rFonts w:ascii="Times New Roman" w:hAnsi="Times New Roman" w:cs="Times New Roman"/>
          <w:sz w:val="24"/>
          <w:szCs w:val="24"/>
        </w:rPr>
      </w:pPr>
      <w:r w:rsidRPr="0022206F">
        <w:rPr>
          <w:rFonts w:ascii="Times New Roman" w:hAnsi="Times New Roman" w:cs="Times New Roman" w:hint="eastAsia"/>
          <w:b/>
          <w:bCs/>
          <w:sz w:val="24"/>
          <w:szCs w:val="24"/>
        </w:rPr>
        <w:t>Fig. S</w:t>
      </w:r>
      <w:r w:rsidR="0087273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2206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Venn diagram of microbial communities in aerosols of chicken houses (a: bacterial genus level; b: fungal genus level).</w:t>
      </w:r>
    </w:p>
    <w:p w14:paraId="42267E24" w14:textId="77777777" w:rsidR="00B92E2F" w:rsidRPr="0022206F" w:rsidRDefault="00B92E2F">
      <w:pPr>
        <w:rPr>
          <w:rFonts w:hint="eastAsia"/>
        </w:rPr>
      </w:pPr>
    </w:p>
    <w:p w14:paraId="07651B69" w14:textId="77777777" w:rsidR="00B26825" w:rsidRDefault="00B26825">
      <w:pPr>
        <w:rPr>
          <w:rFonts w:hint="eastAsia"/>
        </w:rPr>
      </w:pPr>
    </w:p>
    <w:p w14:paraId="45EDC3CE" w14:textId="77777777" w:rsidR="00B26825" w:rsidRPr="00872738" w:rsidRDefault="00B26825">
      <w:pPr>
        <w:rPr>
          <w:rFonts w:hint="eastAsia"/>
        </w:rPr>
      </w:pPr>
    </w:p>
    <w:p w14:paraId="62FB28AB" w14:textId="77777777" w:rsidR="00B26825" w:rsidRDefault="00B26825">
      <w:pPr>
        <w:rPr>
          <w:rFonts w:hint="eastAsia"/>
        </w:rPr>
      </w:pPr>
    </w:p>
    <w:p w14:paraId="2B1B1DAF" w14:textId="77777777" w:rsidR="00B26825" w:rsidRDefault="00B26825">
      <w:pPr>
        <w:rPr>
          <w:rFonts w:hint="eastAsia"/>
        </w:rPr>
      </w:pPr>
    </w:p>
    <w:p w14:paraId="45323BE9" w14:textId="77777777" w:rsidR="00B26825" w:rsidRDefault="00B26825">
      <w:pPr>
        <w:rPr>
          <w:rFonts w:hint="eastAsia"/>
        </w:rPr>
      </w:pPr>
    </w:p>
    <w:p w14:paraId="041D705E" w14:textId="77777777" w:rsidR="00B26825" w:rsidRDefault="00B26825">
      <w:pPr>
        <w:rPr>
          <w:rFonts w:hint="eastAsia"/>
        </w:rPr>
      </w:pPr>
    </w:p>
    <w:p w14:paraId="723B3B0C" w14:textId="77777777" w:rsidR="00B26825" w:rsidRDefault="00B26825">
      <w:pPr>
        <w:rPr>
          <w:rFonts w:hint="eastAsia"/>
        </w:rPr>
      </w:pPr>
    </w:p>
    <w:p w14:paraId="0B1A8386" w14:textId="26674114" w:rsidR="004019FC" w:rsidRDefault="004019FC" w:rsidP="004019FC">
      <w:pPr>
        <w:jc w:val="center"/>
        <w:rPr>
          <w:rFonts w:ascii="Times New Roman" w:hAnsi="Times New Roman" w:cs="Times New Roman"/>
          <w:sz w:val="24"/>
          <w:szCs w:val="24"/>
        </w:rPr>
      </w:pPr>
      <w:r w:rsidRPr="0022206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1</w:t>
      </w:r>
      <w:r w:rsidR="0022206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st of human pathogenic bacteria and fung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9"/>
        <w:gridCol w:w="1147"/>
        <w:gridCol w:w="2114"/>
        <w:gridCol w:w="1636"/>
      </w:tblGrid>
      <w:tr w:rsidR="00857754" w:rsidRPr="008F1933" w14:paraId="4217E5E0" w14:textId="77777777" w:rsidTr="00857754">
        <w:trPr>
          <w:trHeight w:val="280"/>
        </w:trPr>
        <w:tc>
          <w:tcPr>
            <w:tcW w:w="27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8AD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genic bacteria</w:t>
            </w:r>
          </w:p>
        </w:tc>
        <w:tc>
          <w:tcPr>
            <w:tcW w:w="22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D1DC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genic fungi</w:t>
            </w:r>
          </w:p>
        </w:tc>
      </w:tr>
      <w:tr w:rsidR="00857754" w:rsidRPr="008F1933" w14:paraId="501E0810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8D1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15C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412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F7B8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</w:tr>
      <w:tr w:rsidR="00857754" w:rsidRPr="008F1933" w14:paraId="3DCAEB93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2CD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cillus</w:t>
            </w:r>
          </w:p>
        </w:tc>
        <w:tc>
          <w:tcPr>
            <w:tcW w:w="6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5A6B" w14:textId="6FB60D1B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Ministry of Health of the People's Republic of China</w:t>
            </w:r>
            <w:r w:rsidR="00D345ED" w:rsidRPr="008F193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ck, 2012</w:t>
            </w:r>
            <w:r w:rsidR="00D345ED" w:rsidRPr="008F193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847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ccidioides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17DA" w14:textId="1DF3C0E1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Ministry of Health of the People's Republic of China</w:t>
            </w:r>
            <w:r w:rsidR="00D345ED" w:rsidRPr="008F193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ck, 2012; Ijaz et al., 2016</w:t>
            </w:r>
            <w:r w:rsidR="00D345ED" w:rsidRPr="008F193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857754" w:rsidRPr="008F1933" w14:paraId="31F7104C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371A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rkholderi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AABF9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4CE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stoplasm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6B414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62DF7AD7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13D1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rancisell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A1B75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2BF2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coccidioides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ED7F4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5831BF29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63B9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cobacterium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66CF9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723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bsidia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D4EB9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05916C6B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6B54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ersini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52A6A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077C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ternaria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11E3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4352EA53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F414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inetobacter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86761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ABFC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thrinium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CC1C9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1CC6E909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55BB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brio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9D022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831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pergillus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BE1EC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1E8E1581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D0F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tinobacillu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C6821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9B3F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stomyces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790E2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3BC9992F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C2D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tinomadur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D944E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600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dida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3073D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2751529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7AD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tinomyce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25620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FE4B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phalosporium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E2F9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451F020B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CD8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eromona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E121A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3E6C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dosporium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C79F1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5BFFC58B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44A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fipi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B85C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8428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ryptococcus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2A9F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17532786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4AA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ycolat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EA464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3AF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ctylari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3D6C4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B525952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FF24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achni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C0283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2DEF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rmatophilu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41B91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41B41B56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A23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canobacterium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0E289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7159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mmonsi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C130F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5B9CA9B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99D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ucell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0BB80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263F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pidermophyton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60565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1BDA4A7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911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cteroide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232FF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274C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xophial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F4D1A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2F4AB31A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7C14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EC3D6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C7E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nsecae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0B69F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152C142D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AEE8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ymmatobacterium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3D88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134F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sarium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C63C4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42083453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AEC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mpylobacter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3A181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C39B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otrichum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E0CF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EF649A3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26CC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ostridium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9475C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79CD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bo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47E18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E0A1F18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FA3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2B72C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C662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durell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C8EA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6A37566B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C7FD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ynebacterium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020E1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4E2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sporum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3FB2A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1AB74640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30B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rmatophilus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9DC1D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1E61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cor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01A8C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F384B47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D37B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dwardsiell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3BB13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93E2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nicillium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1FF9E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514B6D6B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DECD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ikenell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C29A0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C01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neumocystis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C11F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29CDBE5D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93B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terobacter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B9D68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69C9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izopus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1170A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594D64C0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C68F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ysipelothrix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A2E71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A4BA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orothrix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06132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6A096A2F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EC5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scherichi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CE613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2A0A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achybotry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091E2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06F3AF93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7A2C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avobacterium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AAF72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6A81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choderma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79247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3370CB1D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3E98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uoribacter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51CCC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6DD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chophyton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9FA2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545D028E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F96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rancisell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853B6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338D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chothecium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6782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29A43608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E20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sobacterium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6AAE3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B4D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ylohyph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43EA5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59BF3AE3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8E9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Gardnerell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F63B0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18F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ruliaceae</w:t>
            </w:r>
            <w:proofErr w:type="spellEnd"/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FD17" w14:textId="66CC0D6F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g et al., 2020</w:t>
            </w:r>
            <w:r w:rsidR="00D345ED" w:rsidRPr="008F193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857754" w:rsidRPr="008F1933" w14:paraId="36C8C92F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070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emophilus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0AAD2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24FD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mete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5CA90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227CFEF7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E5D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licobacter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14EAA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A18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riconi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7B238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4483B772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FD82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ingell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32B69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240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osporale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4D672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3EA458B2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56C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ebsiell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AB2E8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6B5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weporu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8A239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3BE9E2F6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856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gionell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960A4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2B19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grospora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4EC7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1D802D67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D9D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steri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5410E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81EA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iotramete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DC0F3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BA57CF6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9D7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m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797EE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33B1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iliophor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7E9E9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0BB240E3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EA19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rganell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C76F5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5F7C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laromyce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7E0A7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5D1F53C2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EC4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cobacterium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73E65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9F28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emphylium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37BC1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5640A357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1F9B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isseri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246E3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5A8A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rcospor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C456F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192D931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2FA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ocardi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BD47C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8971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C7935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30B74929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1F11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steurell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BA929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8FDD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chliobolu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D08CC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24D1F6BE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7594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ptostreptococcus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14D69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9A2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tophaeosphaeri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D8EF4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6CCC109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912B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siomonas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4F6AA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9BA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aetomium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AD226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1E811B82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702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evotell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5C90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07E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kesle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32CF8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0D2E96D7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15E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teu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A2A4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3DE4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urvulari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4019C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B34131F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6F6D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videnci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80B6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B75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oanephor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C2353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388AA783" w14:textId="77777777" w:rsidTr="00857754">
        <w:trPr>
          <w:trHeight w:val="28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82A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6F3D8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81A2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assezia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E75C" w14:textId="0E22A9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 et al., 2020</w:t>
            </w:r>
            <w:r w:rsidR="00D345ED" w:rsidRPr="008F193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mon et al., 2017</w:t>
            </w:r>
            <w:r w:rsidR="00D345ED" w:rsidRPr="008F193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857754" w:rsidRPr="008F1933" w14:paraId="7942F080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266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odococcus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41BA3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EF3D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chosporon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AEBBF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13D44FC7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50EB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monell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A08EE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903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edosporium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979D8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0322FB7A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45F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rpulin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9987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5D4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merell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76322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182494FA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2EEA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rrati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BEAC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9A09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asmidium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72508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2623A7D4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F1F8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igell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84F2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073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stalotiopsis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B9D06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118FD2F4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2FC8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aphylococcu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7D53C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46DF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yllostict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7BE64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0C551745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9F3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eptobacillu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44915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977F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picoccum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4E07E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02F8A8DC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6F3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eptococcu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9267D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41E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lenophom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B3978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7A2EC5B7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A17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brio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A20A4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F119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cosphaerella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8046F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4F44E69B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E631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ersini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2D85D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5DA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rocladium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C786E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66CB90C5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AF9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terococcus</w:t>
            </w:r>
          </w:p>
        </w:tc>
        <w:tc>
          <w:tcPr>
            <w:tcW w:w="6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EE655" w14:textId="1C3BE818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 et al., 2019</w:t>
            </w:r>
            <w:r w:rsidR="00D345ED" w:rsidRPr="008F193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F524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hizophyllum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72AA3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645AB911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C29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erococcus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ED959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F18B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noderma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31C8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28E7342A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A05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ctococcu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5D0F2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9541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stilago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3A114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754" w:rsidRPr="008F1933" w14:paraId="63281B62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F611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coccu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4B69A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1646" w14:textId="77777777" w:rsidR="00857754" w:rsidRPr="008F1933" w:rsidRDefault="00857754" w:rsidP="0085775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8F193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5D96" w14:textId="77777777" w:rsidR="00857754" w:rsidRPr="008F1933" w:rsidRDefault="00857754" w:rsidP="0085775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8F193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496CBD34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5AEB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Stenotrophomonas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F9475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10FC" w14:textId="77777777" w:rsidR="00857754" w:rsidRPr="008F1933" w:rsidRDefault="00857754" w:rsidP="0085775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8F193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947F" w14:textId="77777777" w:rsidR="00857754" w:rsidRPr="008F1933" w:rsidRDefault="00857754" w:rsidP="0085775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8F193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04DF8436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516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ostridiaceae_1</w:t>
            </w:r>
          </w:p>
        </w:tc>
        <w:tc>
          <w:tcPr>
            <w:tcW w:w="6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AA44" w14:textId="2C46361E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g et al., 2020</w:t>
            </w:r>
            <w:r w:rsidR="00D345ED" w:rsidRPr="008F193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E86B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1221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29C39019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C7CA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ynebacterium_1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03E63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4A08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0E98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6D758A9D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CF5F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terobacteriaceae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F4381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9D74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5311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5D46B51B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A84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ynebacteriales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AFCA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D5E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F2F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13F34C88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B76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scherichia-</w:t>
            </w: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igells</w:t>
            </w:r>
            <w:proofErr w:type="spellEnd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FE301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9ADE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1A14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47B14839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BA0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C4FFF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BEFB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78C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37D5BF12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90D0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izobiales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C812A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D6A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15C4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4922CEDF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D83A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cilli</w:t>
            </w:r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6F5DF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4CD2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E1D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74A50022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0BB7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rkholderiales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948FE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061F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C8E6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0B1CF322" w14:textId="77777777" w:rsidTr="00857754">
        <w:trPr>
          <w:trHeight w:val="53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1DB9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rkholderia_Paraburkholderia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82857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34E5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243C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7754" w:rsidRPr="008F1933" w14:paraId="26333B50" w14:textId="77777777" w:rsidTr="00857754">
        <w:trPr>
          <w:trHeight w:val="290"/>
        </w:trPr>
        <w:tc>
          <w:tcPr>
            <w:tcW w:w="20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10F4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F19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cillales</w:t>
            </w:r>
            <w:proofErr w:type="spellEnd"/>
          </w:p>
        </w:tc>
        <w:tc>
          <w:tcPr>
            <w:tcW w:w="6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F43EB" w14:textId="77777777" w:rsidR="00857754" w:rsidRPr="008F1933" w:rsidRDefault="00857754" w:rsidP="00857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8223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449D" w14:textId="77777777" w:rsidR="00857754" w:rsidRPr="008F1933" w:rsidRDefault="00857754" w:rsidP="00857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9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2D85A202" w14:textId="77777777" w:rsidR="00B26825" w:rsidRDefault="00B26825" w:rsidP="0022206F">
      <w:pPr>
        <w:rPr>
          <w:rFonts w:ascii="Times New Roman" w:hAnsi="Times New Roman" w:cs="Times New Roman"/>
          <w:sz w:val="24"/>
          <w:szCs w:val="24"/>
        </w:rPr>
      </w:pPr>
    </w:p>
    <w:p w14:paraId="6780D20E" w14:textId="77777777" w:rsidR="00CB18C4" w:rsidRDefault="00CB18C4" w:rsidP="0022206F">
      <w:pPr>
        <w:rPr>
          <w:rFonts w:ascii="Times New Roman" w:hAnsi="Times New Roman" w:cs="Times New Roman"/>
          <w:sz w:val="24"/>
          <w:szCs w:val="24"/>
        </w:rPr>
      </w:pPr>
    </w:p>
    <w:p w14:paraId="6039E93D" w14:textId="7F52A938" w:rsidR="007C3536" w:rsidRDefault="007C3536" w:rsidP="00652467">
      <w:pPr>
        <w:jc w:val="center"/>
        <w:rPr>
          <w:rFonts w:ascii="Times New Roman" w:hAnsi="Times New Roman" w:cs="Times New Roman"/>
          <w:sz w:val="24"/>
          <w:szCs w:val="24"/>
        </w:rPr>
      </w:pPr>
      <w:r w:rsidRPr="0022206F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4019FC" w:rsidRPr="0022206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Parameters for risk assessment of adults and children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9"/>
        <w:gridCol w:w="1415"/>
        <w:gridCol w:w="1560"/>
        <w:gridCol w:w="1502"/>
      </w:tblGrid>
      <w:tr w:rsidR="007C3536" w:rsidRPr="00CA62A8" w14:paraId="3138EF78" w14:textId="77777777" w:rsidTr="00652467">
        <w:tc>
          <w:tcPr>
            <w:tcW w:w="1451" w:type="pct"/>
            <w:vMerge w:val="restart"/>
            <w:tcBorders>
              <w:top w:val="single" w:sz="4" w:space="0" w:color="auto"/>
              <w:bottom w:val="nil"/>
            </w:tcBorders>
          </w:tcPr>
          <w:p w14:paraId="28B5A4CD" w14:textId="3FD65C5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Parameter</w:t>
            </w:r>
          </w:p>
        </w:tc>
        <w:tc>
          <w:tcPr>
            <w:tcW w:w="2645" w:type="pct"/>
            <w:gridSpan w:val="3"/>
            <w:tcBorders>
              <w:top w:val="single" w:sz="4" w:space="0" w:color="auto"/>
              <w:bottom w:val="nil"/>
            </w:tcBorders>
          </w:tcPr>
          <w:p w14:paraId="5B800591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Values</w:t>
            </w:r>
          </w:p>
        </w:tc>
        <w:tc>
          <w:tcPr>
            <w:tcW w:w="90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627540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Units</w:t>
            </w:r>
          </w:p>
        </w:tc>
      </w:tr>
      <w:tr w:rsidR="007C3536" w:rsidRPr="00CA62A8" w14:paraId="0BD0773C" w14:textId="77777777" w:rsidTr="00652467">
        <w:tc>
          <w:tcPr>
            <w:tcW w:w="1451" w:type="pct"/>
            <w:vMerge/>
            <w:tcBorders>
              <w:top w:val="nil"/>
              <w:bottom w:val="single" w:sz="4" w:space="0" w:color="auto"/>
            </w:tcBorders>
          </w:tcPr>
          <w:p w14:paraId="7047928D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</w:tcPr>
          <w:p w14:paraId="04CE21C3" w14:textId="304E8AB4" w:rsidR="007C3536" w:rsidRPr="008F1933" w:rsidRDefault="0022206F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adult </w:t>
            </w:r>
            <w:r w:rsidR="007C3536"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male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</w:tcPr>
          <w:p w14:paraId="72F1F719" w14:textId="3E5B00B1" w:rsidR="007C3536" w:rsidRPr="008F1933" w:rsidRDefault="0022206F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adult </w:t>
            </w:r>
            <w:r w:rsidR="007C3536"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47A1824D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children</w:t>
            </w:r>
          </w:p>
        </w:tc>
        <w:tc>
          <w:tcPr>
            <w:tcW w:w="904" w:type="pct"/>
            <w:vMerge/>
            <w:tcBorders>
              <w:top w:val="nil"/>
              <w:bottom w:val="single" w:sz="4" w:space="0" w:color="auto"/>
            </w:tcBorders>
          </w:tcPr>
          <w:p w14:paraId="1A10A682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C3536" w:rsidRPr="00CA62A8" w14:paraId="591AAA8C" w14:textId="77777777" w:rsidTr="00652467">
        <w:tc>
          <w:tcPr>
            <w:tcW w:w="1451" w:type="pct"/>
            <w:tcBorders>
              <w:top w:val="single" w:sz="4" w:space="0" w:color="auto"/>
            </w:tcBorders>
          </w:tcPr>
          <w:p w14:paraId="577B0081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Inhalation rate (IR)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24CF282F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17.7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3A456C51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14.5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14591FB8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3A22837A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8F1933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3</w:t>
            </w:r>
            <w:r w:rsidRPr="008F1933">
              <w:rPr>
                <w:rFonts w:ascii="Times New Roman" w:hAnsi="Times New Roman" w:cs="Times New Roman"/>
                <w:sz w:val="21"/>
                <w:szCs w:val="21"/>
              </w:rPr>
              <w:t>·</w:t>
            </w: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8F1933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-1</w:t>
            </w:r>
          </w:p>
        </w:tc>
      </w:tr>
      <w:tr w:rsidR="007C3536" w:rsidRPr="00CA62A8" w14:paraId="2840F94D" w14:textId="77777777" w:rsidTr="00652467">
        <w:tc>
          <w:tcPr>
            <w:tcW w:w="1451" w:type="pct"/>
          </w:tcPr>
          <w:p w14:paraId="6F0DA4C8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Exposure frequency (EF)</w:t>
            </w:r>
          </w:p>
        </w:tc>
        <w:tc>
          <w:tcPr>
            <w:tcW w:w="854" w:type="pct"/>
          </w:tcPr>
          <w:p w14:paraId="79778A62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250</w:t>
            </w:r>
          </w:p>
        </w:tc>
        <w:tc>
          <w:tcPr>
            <w:tcW w:w="852" w:type="pct"/>
          </w:tcPr>
          <w:p w14:paraId="7A04CA02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250</w:t>
            </w:r>
          </w:p>
        </w:tc>
        <w:tc>
          <w:tcPr>
            <w:tcW w:w="939" w:type="pct"/>
          </w:tcPr>
          <w:p w14:paraId="24C6AB09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250</w:t>
            </w:r>
          </w:p>
        </w:tc>
        <w:tc>
          <w:tcPr>
            <w:tcW w:w="904" w:type="pct"/>
          </w:tcPr>
          <w:p w14:paraId="749C38EE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day</w:t>
            </w:r>
            <w:r w:rsidRPr="008F1933">
              <w:rPr>
                <w:rFonts w:ascii="Times New Roman" w:hAnsi="Times New Roman" w:cs="Times New Roman"/>
                <w:sz w:val="21"/>
                <w:szCs w:val="21"/>
              </w:rPr>
              <w:t>·</w:t>
            </w: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year</w:t>
            </w:r>
            <w:r w:rsidRPr="008F1933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-1</w:t>
            </w:r>
          </w:p>
        </w:tc>
      </w:tr>
      <w:tr w:rsidR="007C3536" w:rsidRPr="00CA62A8" w14:paraId="3E531D5A" w14:textId="77777777" w:rsidTr="00652467">
        <w:tc>
          <w:tcPr>
            <w:tcW w:w="1451" w:type="pct"/>
          </w:tcPr>
          <w:p w14:paraId="5FA8B5BE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Exposure duration (ED)</w:t>
            </w:r>
          </w:p>
        </w:tc>
        <w:tc>
          <w:tcPr>
            <w:tcW w:w="854" w:type="pct"/>
          </w:tcPr>
          <w:p w14:paraId="665131C2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852" w:type="pct"/>
          </w:tcPr>
          <w:p w14:paraId="53EEC35B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939" w:type="pct"/>
          </w:tcPr>
          <w:p w14:paraId="09C958C6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04" w:type="pct"/>
          </w:tcPr>
          <w:p w14:paraId="0C5F47D3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year</w:t>
            </w:r>
          </w:p>
        </w:tc>
      </w:tr>
      <w:tr w:rsidR="007C3536" w:rsidRPr="00CA62A8" w14:paraId="28FEF0EF" w14:textId="77777777" w:rsidTr="00652467">
        <w:tc>
          <w:tcPr>
            <w:tcW w:w="1451" w:type="pct"/>
          </w:tcPr>
          <w:p w14:paraId="1599EC46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Body weight (BW)</w:t>
            </w:r>
          </w:p>
        </w:tc>
        <w:tc>
          <w:tcPr>
            <w:tcW w:w="854" w:type="pct"/>
          </w:tcPr>
          <w:p w14:paraId="4D0A0675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66.1</w:t>
            </w:r>
          </w:p>
        </w:tc>
        <w:tc>
          <w:tcPr>
            <w:tcW w:w="852" w:type="pct"/>
          </w:tcPr>
          <w:p w14:paraId="14A685DB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57.8</w:t>
            </w:r>
          </w:p>
        </w:tc>
        <w:tc>
          <w:tcPr>
            <w:tcW w:w="939" w:type="pct"/>
          </w:tcPr>
          <w:p w14:paraId="5369E3BF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19.6</w:t>
            </w:r>
          </w:p>
        </w:tc>
        <w:tc>
          <w:tcPr>
            <w:tcW w:w="904" w:type="pct"/>
          </w:tcPr>
          <w:p w14:paraId="2052F147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kg</w:t>
            </w:r>
          </w:p>
        </w:tc>
      </w:tr>
      <w:tr w:rsidR="007C3536" w:rsidRPr="00CA62A8" w14:paraId="1ABB3D17" w14:textId="77777777" w:rsidTr="00652467">
        <w:tc>
          <w:tcPr>
            <w:tcW w:w="1451" w:type="pct"/>
          </w:tcPr>
          <w:p w14:paraId="576DC6E2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Average lifetime (AT)</w:t>
            </w:r>
          </w:p>
        </w:tc>
        <w:tc>
          <w:tcPr>
            <w:tcW w:w="854" w:type="pct"/>
          </w:tcPr>
          <w:p w14:paraId="29739F93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72.38</w:t>
            </w:r>
            <w:r w:rsidRPr="008F1933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365</w:t>
            </w:r>
          </w:p>
        </w:tc>
        <w:tc>
          <w:tcPr>
            <w:tcW w:w="852" w:type="pct"/>
          </w:tcPr>
          <w:p w14:paraId="53BD8B37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77.37</w:t>
            </w:r>
            <w:r w:rsidRPr="008F1933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365</w:t>
            </w:r>
          </w:p>
        </w:tc>
        <w:tc>
          <w:tcPr>
            <w:tcW w:w="939" w:type="pct"/>
          </w:tcPr>
          <w:p w14:paraId="29929B64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  <w:r w:rsidRPr="008F1933">
              <w:rPr>
                <w:rFonts w:ascii="Times New Roman" w:hAnsi="Times New Roman" w:cs="Times New Roman"/>
                <w:sz w:val="21"/>
                <w:szCs w:val="21"/>
              </w:rPr>
              <w:t>×</w:t>
            </w: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365</w:t>
            </w:r>
          </w:p>
        </w:tc>
        <w:tc>
          <w:tcPr>
            <w:tcW w:w="904" w:type="pct"/>
          </w:tcPr>
          <w:p w14:paraId="78602012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day</w:t>
            </w:r>
          </w:p>
        </w:tc>
      </w:tr>
      <w:tr w:rsidR="007C3536" w:rsidRPr="00CA62A8" w14:paraId="6352CC94" w14:textId="77777777" w:rsidTr="00652467">
        <w:tc>
          <w:tcPr>
            <w:tcW w:w="1451" w:type="pct"/>
          </w:tcPr>
          <w:p w14:paraId="1C235A39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Reference dose (</w:t>
            </w:r>
            <w:proofErr w:type="spellStart"/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RfD</w:t>
            </w:r>
            <w:proofErr w:type="spellEnd"/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645" w:type="pct"/>
            <w:gridSpan w:val="3"/>
          </w:tcPr>
          <w:p w14:paraId="1348FF65" w14:textId="77777777" w:rsidR="007C3536" w:rsidRPr="008F1933" w:rsidRDefault="007C3536" w:rsidP="00C47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1500</w:t>
            </w:r>
          </w:p>
        </w:tc>
        <w:tc>
          <w:tcPr>
            <w:tcW w:w="904" w:type="pct"/>
          </w:tcPr>
          <w:p w14:paraId="727A927D" w14:textId="77777777" w:rsidR="007C3536" w:rsidRPr="008F1933" w:rsidRDefault="007C3536" w:rsidP="00C47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CFU</w:t>
            </w:r>
            <w:r w:rsidRPr="008F1933">
              <w:rPr>
                <w:rFonts w:ascii="Times New Roman" w:hAnsi="Times New Roman" w:cs="Times New Roman"/>
                <w:sz w:val="21"/>
                <w:szCs w:val="21"/>
              </w:rPr>
              <w:t>·</w:t>
            </w: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kg</w:t>
            </w:r>
            <w:r w:rsidRPr="008F1933">
              <w:rPr>
                <w:rFonts w:ascii="Times New Roman" w:hAnsi="Times New Roman" w:cs="Times New Roman"/>
                <w:sz w:val="21"/>
                <w:szCs w:val="21"/>
              </w:rPr>
              <w:t>·</w:t>
            </w:r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proofErr w:type="spellEnd"/>
            <w:r w:rsidRPr="008F193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Pr="008F1933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-1</w:t>
            </w:r>
          </w:p>
        </w:tc>
      </w:tr>
    </w:tbl>
    <w:p w14:paraId="7E7078A0" w14:textId="77777777" w:rsidR="007C3536" w:rsidRPr="00B92E2F" w:rsidRDefault="007C3536">
      <w:pPr>
        <w:rPr>
          <w:rFonts w:hint="eastAsia"/>
        </w:rPr>
      </w:pPr>
    </w:p>
    <w:sectPr w:rsidR="007C3536" w:rsidRPr="00B92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CEED52" w14:textId="77777777" w:rsidR="00464750" w:rsidRDefault="00464750" w:rsidP="00F37A18">
      <w:pPr>
        <w:rPr>
          <w:rFonts w:hint="eastAsia"/>
        </w:rPr>
      </w:pPr>
      <w:r>
        <w:separator/>
      </w:r>
    </w:p>
  </w:endnote>
  <w:endnote w:type="continuationSeparator" w:id="0">
    <w:p w14:paraId="2912AA64" w14:textId="77777777" w:rsidR="00464750" w:rsidRDefault="00464750" w:rsidP="00F37A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24B789" w14:textId="77777777" w:rsidR="00464750" w:rsidRDefault="00464750" w:rsidP="00F37A18">
      <w:pPr>
        <w:rPr>
          <w:rFonts w:hint="eastAsia"/>
        </w:rPr>
      </w:pPr>
      <w:r>
        <w:separator/>
      </w:r>
    </w:p>
  </w:footnote>
  <w:footnote w:type="continuationSeparator" w:id="0">
    <w:p w14:paraId="12D069EE" w14:textId="77777777" w:rsidR="00464750" w:rsidRDefault="00464750" w:rsidP="00F37A1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334321"/>
    <w:multiLevelType w:val="hybridMultilevel"/>
    <w:tmpl w:val="19923CF8"/>
    <w:lvl w:ilvl="0" w:tplc="BC96406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35614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A1D"/>
    <w:rsid w:val="0000425D"/>
    <w:rsid w:val="0001432A"/>
    <w:rsid w:val="00077784"/>
    <w:rsid w:val="000D58DC"/>
    <w:rsid w:val="000D5DD4"/>
    <w:rsid w:val="0022206F"/>
    <w:rsid w:val="00242682"/>
    <w:rsid w:val="0025050D"/>
    <w:rsid w:val="00252BF0"/>
    <w:rsid w:val="002737D2"/>
    <w:rsid w:val="002D73E4"/>
    <w:rsid w:val="00365EB7"/>
    <w:rsid w:val="00371A9C"/>
    <w:rsid w:val="00386DFB"/>
    <w:rsid w:val="003A3A87"/>
    <w:rsid w:val="004019FC"/>
    <w:rsid w:val="0040434D"/>
    <w:rsid w:val="00430618"/>
    <w:rsid w:val="00461A84"/>
    <w:rsid w:val="00464750"/>
    <w:rsid w:val="004C1371"/>
    <w:rsid w:val="004E0C56"/>
    <w:rsid w:val="00570CB6"/>
    <w:rsid w:val="005E0E4B"/>
    <w:rsid w:val="005E4FA9"/>
    <w:rsid w:val="00617701"/>
    <w:rsid w:val="00647EA5"/>
    <w:rsid w:val="00652467"/>
    <w:rsid w:val="00712A1D"/>
    <w:rsid w:val="007566FB"/>
    <w:rsid w:val="00761FA5"/>
    <w:rsid w:val="007C3536"/>
    <w:rsid w:val="00857754"/>
    <w:rsid w:val="00872738"/>
    <w:rsid w:val="008F1933"/>
    <w:rsid w:val="00914F70"/>
    <w:rsid w:val="009256B2"/>
    <w:rsid w:val="00957A5E"/>
    <w:rsid w:val="00966B83"/>
    <w:rsid w:val="009A6904"/>
    <w:rsid w:val="00A02F27"/>
    <w:rsid w:val="00A94F2E"/>
    <w:rsid w:val="00AC24E0"/>
    <w:rsid w:val="00AD04EF"/>
    <w:rsid w:val="00AE342F"/>
    <w:rsid w:val="00B26825"/>
    <w:rsid w:val="00B92E2F"/>
    <w:rsid w:val="00BC2FE6"/>
    <w:rsid w:val="00C044AB"/>
    <w:rsid w:val="00C70ED4"/>
    <w:rsid w:val="00C74A50"/>
    <w:rsid w:val="00C76546"/>
    <w:rsid w:val="00CB18C4"/>
    <w:rsid w:val="00CF5CE8"/>
    <w:rsid w:val="00D20B8F"/>
    <w:rsid w:val="00D345ED"/>
    <w:rsid w:val="00D539D5"/>
    <w:rsid w:val="00DB3756"/>
    <w:rsid w:val="00E07165"/>
    <w:rsid w:val="00E64865"/>
    <w:rsid w:val="00EC793E"/>
    <w:rsid w:val="00F37A18"/>
    <w:rsid w:val="00FB050C"/>
    <w:rsid w:val="00FC1AE1"/>
    <w:rsid w:val="00FC6365"/>
    <w:rsid w:val="00FD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A94BB"/>
  <w15:chartTrackingRefBased/>
  <w15:docId w15:val="{C9735674-7D8C-45F5-8AF4-F2938087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A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A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A18"/>
    <w:rPr>
      <w:sz w:val="18"/>
      <w:szCs w:val="18"/>
    </w:rPr>
  </w:style>
  <w:style w:type="paragraph" w:styleId="a7">
    <w:name w:val="List Paragraph"/>
    <w:basedOn w:val="a"/>
    <w:uiPriority w:val="34"/>
    <w:qFormat/>
    <w:rsid w:val="00B92E2F"/>
    <w:pPr>
      <w:ind w:firstLineChars="200" w:firstLine="420"/>
    </w:pPr>
  </w:style>
  <w:style w:type="table" w:styleId="a8">
    <w:name w:val="Table Grid"/>
    <w:basedOn w:val="a1"/>
    <w:uiPriority w:val="39"/>
    <w:rsid w:val="007C3536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27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轩 赵</dc:creator>
  <cp:keywords/>
  <dc:description/>
  <cp:lastModifiedBy>华轩 赵</cp:lastModifiedBy>
  <cp:revision>32</cp:revision>
  <dcterms:created xsi:type="dcterms:W3CDTF">2023-11-06T01:02:00Z</dcterms:created>
  <dcterms:modified xsi:type="dcterms:W3CDTF">2025-01-02T09:01:00Z</dcterms:modified>
</cp:coreProperties>
</file>